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D0083" w14:textId="22B2D969" w:rsidR="00D77E3C" w:rsidRDefault="008D54F7">
      <w:pPr>
        <w:rPr>
          <w:i/>
          <w:iCs/>
          <w:lang w:val="en-GB"/>
        </w:rPr>
      </w:pPr>
      <w:r w:rsidRPr="00224A18">
        <w:rPr>
          <w:rFonts w:cs="Times New Roman"/>
          <w:i/>
          <w:iCs/>
          <w:color w:val="000000" w:themeColor="text1"/>
          <w:shd w:val="clear" w:color="auto" w:fill="FFFFFF"/>
          <w:lang w:val="en-US"/>
        </w:rPr>
        <w:t xml:space="preserve">Supplementary material 1: </w:t>
      </w:r>
      <w:r w:rsidRPr="00224A18">
        <w:rPr>
          <w:i/>
          <w:iCs/>
          <w:lang w:val="en-GB"/>
        </w:rPr>
        <w:t>Fixed effect estimates of linear mixed effects regression models</w:t>
      </w:r>
      <w:r>
        <w:rPr>
          <w:i/>
          <w:iCs/>
          <w:lang w:val="en-GB"/>
        </w:rPr>
        <w:t xml:space="preserve">, and </w:t>
      </w:r>
      <w:r w:rsidR="00A047BB">
        <w:rPr>
          <w:i/>
          <w:iCs/>
          <w:lang w:val="en-GB"/>
        </w:rPr>
        <w:t>false discovery rate</w:t>
      </w:r>
      <w:r>
        <w:rPr>
          <w:i/>
          <w:iCs/>
          <w:lang w:val="en-GB"/>
        </w:rPr>
        <w:t xml:space="preserve"> corrected p-values. </w:t>
      </w:r>
    </w:p>
    <w:p w14:paraId="52ED0D2E" w14:textId="6B1F875C" w:rsidR="008D54F7" w:rsidRDefault="008D54F7">
      <w:pPr>
        <w:rPr>
          <w:i/>
          <w:iCs/>
          <w:lang w:val="en-GB"/>
        </w:rPr>
      </w:pPr>
    </w:p>
    <w:p w14:paraId="1B4F98BD" w14:textId="20E71F7F" w:rsidR="008D54F7" w:rsidRDefault="008D54F7" w:rsidP="008D54F7">
      <w:pPr>
        <w:rPr>
          <w:lang w:val="en-GB"/>
        </w:rPr>
      </w:pPr>
      <w:r>
        <w:rPr>
          <w:lang w:val="en-GB"/>
        </w:rPr>
        <w:t>RADS</w:t>
      </w:r>
      <w:r w:rsidR="009C2A09">
        <w:rPr>
          <w:lang w:val="en-GB"/>
        </w:rPr>
        <w:t>-2</w:t>
      </w:r>
    </w:p>
    <w:p w14:paraId="57A3527A" w14:textId="48456AFA" w:rsidR="008D54F7" w:rsidRDefault="008D54F7" w:rsidP="008D54F7">
      <w:pPr>
        <w:rPr>
          <w:lang w:val="en-GB"/>
        </w:rPr>
      </w:pPr>
      <w:r w:rsidRPr="0093462B">
        <w:rPr>
          <w:lang w:val="en-GB"/>
        </w:rPr>
        <w:t>RADS</w:t>
      </w:r>
      <w:r w:rsidR="009C2A09">
        <w:rPr>
          <w:lang w:val="en-GB"/>
        </w:rPr>
        <w:t>-2</w:t>
      </w:r>
      <w:r w:rsidRPr="0093462B">
        <w:rPr>
          <w:lang w:val="en-GB"/>
        </w:rPr>
        <w:t xml:space="preserve"> ~ t + age + sex</w:t>
      </w:r>
      <w:r>
        <w:rPr>
          <w:lang w:val="en-GB"/>
        </w:rPr>
        <w:t xml:space="preserve"> </w:t>
      </w:r>
      <w:r w:rsidRPr="0093462B">
        <w:rPr>
          <w:lang w:val="en-GB"/>
        </w:rPr>
        <w:t xml:space="preserve"> + (1 | Group/</w:t>
      </w:r>
      <w:proofErr w:type="spellStart"/>
      <w:r w:rsidRPr="0093462B">
        <w:rPr>
          <w:lang w:val="en-GB"/>
        </w:rPr>
        <w:t>subject_id</w:t>
      </w:r>
      <w:proofErr w:type="spellEnd"/>
      <w:r w:rsidRPr="0093462B">
        <w:rPr>
          <w:lang w:val="en-GB"/>
        </w:rPr>
        <w:t>)</w:t>
      </w:r>
    </w:p>
    <w:p w14:paraId="2FA00347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Parameter   | Coefficient |   SE |          95% CI | t(49) |      p</w:t>
      </w:r>
    </w:p>
    <w:p w14:paraId="28AA7AA2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-------------------------------------------------------------------</w:t>
      </w:r>
    </w:p>
    <w:p w14:paraId="2F2F6967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(Intercept) |       89.49 | 3.80 | [ 81.84, 97.13] | 23.52 | &lt; .001</w:t>
      </w:r>
    </w:p>
    <w:p w14:paraId="48EB5202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t           |       -3.26 | 2.53 | [ -8.35,  1.83] | -1.29 | 0.204 </w:t>
      </w:r>
    </w:p>
    <w:p w14:paraId="06B5FC68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a</w:t>
      </w: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ge [18-22] |      -11.41 | 4.81 | [-21.07, -1.74] | -2.37 | 0.022 </w:t>
      </w:r>
    </w:p>
    <w:p w14:paraId="0EA0E7EB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Fonts w:ascii="Fira Code Retina" w:hAnsi="Fira Code Retina"/>
          <w:color w:val="93A1A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sex [</w:t>
      </w:r>
      <w:r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Male</w:t>
      </w: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]  |       -0.37 | 5.73 | [-11.89, 11.15] | -0.06 | 0.949 </w:t>
      </w:r>
    </w:p>
    <w:p w14:paraId="4DEDD672" w14:textId="77777777" w:rsidR="008D54F7" w:rsidRDefault="008D54F7" w:rsidP="008D54F7">
      <w:pPr>
        <w:rPr>
          <w:lang w:val="en-GB"/>
        </w:rPr>
      </w:pPr>
    </w:p>
    <w:p w14:paraId="3848B678" w14:textId="3AF56D35" w:rsidR="008D54F7" w:rsidRDefault="008D54F7" w:rsidP="008D54F7">
      <w:pPr>
        <w:rPr>
          <w:lang w:val="en-GB"/>
        </w:rPr>
      </w:pPr>
    </w:p>
    <w:p w14:paraId="66A1F08D" w14:textId="77777777" w:rsidR="008D54F7" w:rsidRDefault="008D54F7" w:rsidP="008D54F7">
      <w:pPr>
        <w:rPr>
          <w:lang w:val="en-GB"/>
        </w:rPr>
      </w:pPr>
    </w:p>
    <w:p w14:paraId="6D963852" w14:textId="3BF0DD2A" w:rsidR="008D54F7" w:rsidRDefault="008D54F7" w:rsidP="008D54F7">
      <w:pPr>
        <w:rPr>
          <w:lang w:val="en-GB"/>
        </w:rPr>
      </w:pPr>
      <w:r>
        <w:rPr>
          <w:lang w:val="en-GB"/>
        </w:rPr>
        <w:t>CDRS-R</w:t>
      </w:r>
    </w:p>
    <w:p w14:paraId="36FB9F98" w14:textId="22616628" w:rsidR="008D54F7" w:rsidRDefault="008D54F7" w:rsidP="008D54F7">
      <w:pPr>
        <w:rPr>
          <w:lang w:val="en-GB"/>
        </w:rPr>
      </w:pPr>
      <w:r w:rsidRPr="0093462B">
        <w:rPr>
          <w:lang w:val="en-GB"/>
        </w:rPr>
        <w:t>CDRS</w:t>
      </w:r>
      <w:r>
        <w:rPr>
          <w:lang w:val="en-GB"/>
        </w:rPr>
        <w:t>-</w:t>
      </w:r>
      <w:r w:rsidRPr="0093462B">
        <w:rPr>
          <w:lang w:val="en-GB"/>
        </w:rPr>
        <w:t>R ~ t + age + sex</w:t>
      </w:r>
      <w:r w:rsidRPr="003D3674">
        <w:rPr>
          <w:lang w:val="en-GB"/>
        </w:rPr>
        <w:t xml:space="preserve"> </w:t>
      </w:r>
      <w:r w:rsidRPr="0093462B">
        <w:rPr>
          <w:lang w:val="en-GB"/>
        </w:rPr>
        <w:t>+ (1 | Group/</w:t>
      </w:r>
      <w:proofErr w:type="spellStart"/>
      <w:r w:rsidRPr="0093462B">
        <w:rPr>
          <w:lang w:val="en-GB"/>
        </w:rPr>
        <w:t>subject_id</w:t>
      </w:r>
      <w:proofErr w:type="spellEnd"/>
      <w:r w:rsidRPr="0093462B">
        <w:rPr>
          <w:lang w:val="en-GB"/>
        </w:rPr>
        <w:t>)</w:t>
      </w:r>
    </w:p>
    <w:p w14:paraId="6E266328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Parameter   | Coefficient |   SE |          95% CI | t(51) |      p</w:t>
      </w:r>
    </w:p>
    <w:p w14:paraId="51B6E6AC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-------------------------------------------------------------------</w:t>
      </w:r>
    </w:p>
    <w:p w14:paraId="70BC391C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(Intercept) |       62.27 | 4.13 | [ 53.98, 70.55] | 15.08 | &lt; .001</w:t>
      </w:r>
    </w:p>
    <w:p w14:paraId="7FE7E533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t           |       -9.99 | 2.38 | [-14.76, -5.22] | -4.20 | &lt; .001</w:t>
      </w:r>
    </w:p>
    <w:p w14:paraId="7E50C372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a</w:t>
      </w: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ge [18-22] |       -9.53 | 4.75 | [-19.07,  0.01] | -2.01 | 0.050 </w:t>
      </w:r>
    </w:p>
    <w:p w14:paraId="7B66D83C" w14:textId="77777777" w:rsidR="008D54F7" w:rsidRPr="00224A18" w:rsidRDefault="008D54F7" w:rsidP="008D54F7">
      <w:pPr>
        <w:pStyle w:val="HTMLPreformatted"/>
        <w:shd w:val="clear" w:color="auto" w:fill="002B36"/>
        <w:wordWrap w:val="0"/>
        <w:rPr>
          <w:rFonts w:ascii="Fira Code Retina" w:hAnsi="Fira Code Retina"/>
          <w:color w:val="93A1A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sex [Ma</w:t>
      </w:r>
      <w:r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le</w:t>
      </w: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]  |       -1.92 | 4.64 | [-11.24,  7.40] | -0.41 | 0.681 </w:t>
      </w:r>
    </w:p>
    <w:p w14:paraId="33825E53" w14:textId="77777777" w:rsidR="008D54F7" w:rsidRPr="008D54F7" w:rsidRDefault="008D54F7" w:rsidP="008D54F7">
      <w:pPr>
        <w:rPr>
          <w:lang w:val="en-GB"/>
        </w:rPr>
      </w:pPr>
    </w:p>
    <w:p w14:paraId="746B6A16" w14:textId="57D1B40B" w:rsidR="008D54F7" w:rsidRDefault="008D54F7" w:rsidP="008D54F7">
      <w:pPr>
        <w:rPr>
          <w:lang w:val="en-GB"/>
        </w:rPr>
      </w:pPr>
    </w:p>
    <w:p w14:paraId="22F4F31F" w14:textId="77777777" w:rsidR="008D54F7" w:rsidRDefault="008D54F7" w:rsidP="008D54F7">
      <w:pPr>
        <w:rPr>
          <w:lang w:val="en-GB"/>
        </w:rPr>
      </w:pPr>
    </w:p>
    <w:p w14:paraId="588CF860" w14:textId="77777777" w:rsidR="008D54F7" w:rsidRDefault="008D54F7" w:rsidP="008D54F7">
      <w:pPr>
        <w:rPr>
          <w:lang w:val="en-GB"/>
        </w:rPr>
      </w:pPr>
      <w:r>
        <w:rPr>
          <w:lang w:val="en-GB"/>
        </w:rPr>
        <w:t>MASC</w:t>
      </w:r>
    </w:p>
    <w:p w14:paraId="33217276" w14:textId="77777777" w:rsidR="008D54F7" w:rsidRDefault="008D54F7" w:rsidP="008D54F7">
      <w:pPr>
        <w:rPr>
          <w:lang w:val="en-GB"/>
        </w:rPr>
      </w:pPr>
      <w:r w:rsidRPr="0093462B">
        <w:rPr>
          <w:lang w:val="en-GB"/>
        </w:rPr>
        <w:t>MASC ~ t + age</w:t>
      </w:r>
      <w:r>
        <w:rPr>
          <w:lang w:val="en-GB"/>
        </w:rPr>
        <w:t xml:space="preserve"> </w:t>
      </w:r>
      <w:r w:rsidRPr="0093462B">
        <w:rPr>
          <w:lang w:val="en-GB"/>
        </w:rPr>
        <w:t xml:space="preserve"> + sex</w:t>
      </w:r>
      <w:r>
        <w:rPr>
          <w:lang w:val="en-GB"/>
        </w:rPr>
        <w:t xml:space="preserve"> </w:t>
      </w:r>
      <w:r w:rsidRPr="0093462B">
        <w:rPr>
          <w:lang w:val="en-GB"/>
        </w:rPr>
        <w:t xml:space="preserve"> + (1 | Group/</w:t>
      </w:r>
      <w:proofErr w:type="spellStart"/>
      <w:r w:rsidRPr="0093462B">
        <w:rPr>
          <w:lang w:val="en-GB"/>
        </w:rPr>
        <w:t>subject_id</w:t>
      </w:r>
      <w:proofErr w:type="spellEnd"/>
      <w:r w:rsidRPr="0093462B">
        <w:rPr>
          <w:lang w:val="en-GB"/>
        </w:rPr>
        <w:t>)</w:t>
      </w:r>
    </w:p>
    <w:p w14:paraId="2530EED0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Parameter   | Coefficient |   SE |          95% CI |     t | </w:t>
      </w:r>
      <w:proofErr w:type="spellStart"/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df</w:t>
      </w:r>
      <w:proofErr w:type="spellEnd"/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 |      p</w:t>
      </w:r>
    </w:p>
    <w:p w14:paraId="61466226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------------------------------------------------------------------------</w:t>
      </w:r>
    </w:p>
    <w:p w14:paraId="64303BAC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(Intercept) |       63.74 | 5.26 | [ 53.27, 74.22] | 12.12 | 74 | &lt; .001</w:t>
      </w:r>
    </w:p>
    <w:p w14:paraId="296E1698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t           |        1.98 | 1.47 | [ -0.96,  4.91] |  1.34 | 74 | 0.183 </w:t>
      </w:r>
    </w:p>
    <w:p w14:paraId="7F658847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</w:pPr>
      <w:r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a</w:t>
      </w: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ge [18-22] |       -9.36 | 6.79 | [-23.35,  4.63] | -1.38 | 25 | 0.181 </w:t>
      </w:r>
    </w:p>
    <w:p w14:paraId="7529FB6F" w14:textId="77777777" w:rsidR="008D54F7" w:rsidRPr="004C6C94" w:rsidRDefault="008D54F7" w:rsidP="008D54F7">
      <w:pPr>
        <w:pStyle w:val="HTMLPreformatted"/>
        <w:shd w:val="clear" w:color="auto" w:fill="002B36"/>
        <w:wordWrap w:val="0"/>
        <w:rPr>
          <w:rFonts w:ascii="Fira Code Retina" w:hAnsi="Fira Code Retina"/>
          <w:color w:val="93A1A1"/>
          <w:lang w:val="en-GB"/>
        </w:rPr>
      </w:pP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sex [Ma</w:t>
      </w:r>
      <w:r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>le</w:t>
      </w:r>
      <w:r w:rsidRPr="004C6C94">
        <w:rPr>
          <w:rStyle w:val="gnd-iwgdh3b"/>
          <w:rFonts w:ascii="Fira Code Retina" w:hAnsi="Fira Code Retina"/>
          <w:color w:val="93A1A1"/>
          <w:bdr w:val="none" w:sz="0" w:space="0" w:color="auto" w:frame="1"/>
          <w:lang w:val="en-GB"/>
        </w:rPr>
        <w:t xml:space="preserve">]  |       -6.35 | 8.30 | [-23.43, 10.74] | -0.76 | 25 | 0.451 </w:t>
      </w:r>
    </w:p>
    <w:p w14:paraId="669FC40A" w14:textId="2A1FC009" w:rsidR="008D54F7" w:rsidRDefault="008D54F7" w:rsidP="008D54F7">
      <w:pPr>
        <w:rPr>
          <w:lang w:val="en-GB"/>
        </w:rPr>
      </w:pPr>
    </w:p>
    <w:p w14:paraId="1F16CF98" w14:textId="2B69589E" w:rsidR="008D54F7" w:rsidRDefault="008D54F7" w:rsidP="008D54F7">
      <w:pPr>
        <w:rPr>
          <w:lang w:val="en-GB"/>
        </w:rPr>
      </w:pPr>
    </w:p>
    <w:p w14:paraId="03795D4D" w14:textId="61FCF36A" w:rsidR="008D54F7" w:rsidRDefault="008D54F7" w:rsidP="008D54F7">
      <w:pPr>
        <w:rPr>
          <w:lang w:val="en-GB"/>
        </w:rPr>
      </w:pPr>
    </w:p>
    <w:p w14:paraId="40131C4C" w14:textId="38F43B7D" w:rsidR="008D54F7" w:rsidRDefault="00EB7551" w:rsidP="008D54F7">
      <w:pPr>
        <w:rPr>
          <w:lang w:val="en-GB"/>
        </w:rPr>
      </w:pPr>
      <w:r>
        <w:rPr>
          <w:lang w:val="en-GB"/>
        </w:rPr>
        <w:t>False discovery rate</w:t>
      </w:r>
      <w:r w:rsidR="008D54F7">
        <w:rPr>
          <w:lang w:val="en-GB"/>
        </w:rPr>
        <w:t xml:space="preserve"> corrected p-values</w:t>
      </w:r>
    </w:p>
    <w:p w14:paraId="720F8A10" w14:textId="77777777" w:rsidR="008D54F7" w:rsidRDefault="008D54F7" w:rsidP="008D54F7">
      <w:pPr>
        <w:rPr>
          <w:lang w:val="en-GB"/>
        </w:rPr>
      </w:pPr>
    </w:p>
    <w:p w14:paraId="53F8B982" w14:textId="10518110" w:rsidR="008D54F7" w:rsidRDefault="008D54F7" w:rsidP="008D54F7">
      <w:pPr>
        <w:rPr>
          <w:lang w:val="en-GB"/>
        </w:rPr>
      </w:pPr>
      <w:r>
        <w:rPr>
          <w:lang w:val="en-GB"/>
        </w:rPr>
        <w:t xml:space="preserve">RADS </w:t>
      </w:r>
      <w:r>
        <w:rPr>
          <w:lang w:val="en-GB"/>
        </w:rPr>
        <w:tab/>
      </w:r>
      <w:r>
        <w:rPr>
          <w:lang w:val="en-GB"/>
        </w:rPr>
        <w:tab/>
        <w:t>0,</w:t>
      </w:r>
      <w:r w:rsidR="00EB7551">
        <w:rPr>
          <w:lang w:val="en-GB"/>
        </w:rPr>
        <w:t>204</w:t>
      </w:r>
    </w:p>
    <w:p w14:paraId="3522E5BD" w14:textId="1A330D11" w:rsidR="008D54F7" w:rsidRDefault="008D54F7" w:rsidP="008D54F7">
      <w:pPr>
        <w:rPr>
          <w:lang w:val="en-GB"/>
        </w:rPr>
      </w:pPr>
      <w:r>
        <w:rPr>
          <w:lang w:val="en-GB"/>
        </w:rPr>
        <w:t xml:space="preserve">CDRS-R </w:t>
      </w:r>
      <w:r w:rsidR="00EB7551">
        <w:rPr>
          <w:lang w:val="en-GB"/>
        </w:rPr>
        <w:tab/>
        <w:t>&lt;0,001</w:t>
      </w:r>
    </w:p>
    <w:p w14:paraId="4526AE61" w14:textId="503805F3" w:rsidR="008D54F7" w:rsidRDefault="008D54F7" w:rsidP="008D54F7">
      <w:pPr>
        <w:rPr>
          <w:lang w:val="en-GB"/>
        </w:rPr>
      </w:pPr>
      <w:r>
        <w:rPr>
          <w:lang w:val="en-GB"/>
        </w:rPr>
        <w:t xml:space="preserve">MASC </w:t>
      </w:r>
      <w:r>
        <w:rPr>
          <w:lang w:val="en-GB"/>
        </w:rPr>
        <w:tab/>
        <w:t>0,</w:t>
      </w:r>
      <w:r w:rsidR="00EB7551">
        <w:rPr>
          <w:lang w:val="en-GB"/>
        </w:rPr>
        <w:t>204</w:t>
      </w:r>
    </w:p>
    <w:p w14:paraId="10491951" w14:textId="5F5CEA54" w:rsidR="009C2A09" w:rsidRDefault="009C2A09" w:rsidP="008D54F7">
      <w:pPr>
        <w:rPr>
          <w:lang w:val="en-GB"/>
        </w:rPr>
      </w:pPr>
    </w:p>
    <w:p w14:paraId="0A96714F" w14:textId="6A46A094" w:rsidR="009C2A09" w:rsidRDefault="009C2A09" w:rsidP="008D54F7">
      <w:pPr>
        <w:rPr>
          <w:lang w:val="en-GB"/>
        </w:rPr>
      </w:pPr>
    </w:p>
    <w:p w14:paraId="328B2C07" w14:textId="2024CF5A" w:rsidR="009C2A09" w:rsidRDefault="009C2A09" w:rsidP="008D54F7">
      <w:pPr>
        <w:rPr>
          <w:lang w:val="en-GB"/>
        </w:rPr>
      </w:pPr>
    </w:p>
    <w:p w14:paraId="3F337C1F" w14:textId="352D9597" w:rsidR="009C2A09" w:rsidRDefault="009C2A09" w:rsidP="008D54F7">
      <w:pPr>
        <w:rPr>
          <w:lang w:val="en-GB"/>
        </w:rPr>
      </w:pPr>
    </w:p>
    <w:p w14:paraId="30D0A403" w14:textId="77777777" w:rsidR="009C2A09" w:rsidRDefault="009C2A09" w:rsidP="008D54F7">
      <w:pPr>
        <w:rPr>
          <w:lang w:val="en-GB"/>
        </w:rPr>
      </w:pPr>
    </w:p>
    <w:p w14:paraId="15F2562A" w14:textId="3C65D939" w:rsidR="009C2A09" w:rsidRPr="009C2A09" w:rsidRDefault="009C2A09" w:rsidP="009C2A09">
      <w:pPr>
        <w:rPr>
          <w:rFonts w:cs="Times New Roman"/>
          <w:lang w:val="en-US"/>
        </w:rPr>
      </w:pPr>
      <w:r>
        <w:rPr>
          <w:lang w:val="en-GB"/>
        </w:rPr>
        <w:t xml:space="preserve">Note: </w:t>
      </w:r>
      <w:r w:rsidRPr="009C5B96">
        <w:rPr>
          <w:rFonts w:cs="Times New Roman"/>
        </w:rPr>
        <w:t>CDRS-R = Children’s Depression Rating Scale – Revised, MASC = Multidimensional Anxiety Scale for Children, RADS-2 = Reynolds Adolescent Depression Scale 2nd edition</w:t>
      </w:r>
      <w:r w:rsidRPr="009C2A09">
        <w:rPr>
          <w:rFonts w:cs="Times New Roman"/>
          <w:lang w:val="en-US"/>
        </w:rPr>
        <w:t>.</w:t>
      </w:r>
    </w:p>
    <w:p w14:paraId="496CBADA" w14:textId="0CE05144" w:rsidR="009C2A09" w:rsidRPr="009C2A09" w:rsidRDefault="009C2A09" w:rsidP="008D54F7"/>
    <w:sectPr w:rsidR="009C2A09" w:rsidRPr="009C2A09" w:rsidSect="00F156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ira Code Retina">
    <w:charset w:val="00"/>
    <w:family w:val="modern"/>
    <w:pitch w:val="fixed"/>
    <w:sig w:usb0="E00002EF" w:usb1="1200F8F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F7"/>
    <w:rsid w:val="0000232E"/>
    <w:rsid w:val="000D0BC3"/>
    <w:rsid w:val="000E2FAB"/>
    <w:rsid w:val="001133D9"/>
    <w:rsid w:val="00122AF9"/>
    <w:rsid w:val="00123C64"/>
    <w:rsid w:val="001246F6"/>
    <w:rsid w:val="00145F84"/>
    <w:rsid w:val="00254B78"/>
    <w:rsid w:val="002732CE"/>
    <w:rsid w:val="00291B90"/>
    <w:rsid w:val="00307289"/>
    <w:rsid w:val="003602D8"/>
    <w:rsid w:val="00364423"/>
    <w:rsid w:val="00394C90"/>
    <w:rsid w:val="003B4CEA"/>
    <w:rsid w:val="003C0BA4"/>
    <w:rsid w:val="00416BE4"/>
    <w:rsid w:val="00491067"/>
    <w:rsid w:val="00534A49"/>
    <w:rsid w:val="005606F5"/>
    <w:rsid w:val="005F221F"/>
    <w:rsid w:val="006D3442"/>
    <w:rsid w:val="00770D26"/>
    <w:rsid w:val="007750F3"/>
    <w:rsid w:val="007C3B19"/>
    <w:rsid w:val="007E3C1D"/>
    <w:rsid w:val="007E41E6"/>
    <w:rsid w:val="00811276"/>
    <w:rsid w:val="00845CFC"/>
    <w:rsid w:val="00855257"/>
    <w:rsid w:val="008A6704"/>
    <w:rsid w:val="008C0934"/>
    <w:rsid w:val="008D54F7"/>
    <w:rsid w:val="00900F54"/>
    <w:rsid w:val="00906236"/>
    <w:rsid w:val="009771F7"/>
    <w:rsid w:val="00977748"/>
    <w:rsid w:val="009930C8"/>
    <w:rsid w:val="009C2A09"/>
    <w:rsid w:val="009D762A"/>
    <w:rsid w:val="00A047BB"/>
    <w:rsid w:val="00A17A98"/>
    <w:rsid w:val="00A30867"/>
    <w:rsid w:val="00A44888"/>
    <w:rsid w:val="00A957CF"/>
    <w:rsid w:val="00AB1F0C"/>
    <w:rsid w:val="00AD4733"/>
    <w:rsid w:val="00B23D42"/>
    <w:rsid w:val="00BF3EB7"/>
    <w:rsid w:val="00CF05A6"/>
    <w:rsid w:val="00CF47EC"/>
    <w:rsid w:val="00D07D5C"/>
    <w:rsid w:val="00D127C3"/>
    <w:rsid w:val="00D54037"/>
    <w:rsid w:val="00D77E3C"/>
    <w:rsid w:val="00D8343F"/>
    <w:rsid w:val="00EB7551"/>
    <w:rsid w:val="00EE44D3"/>
    <w:rsid w:val="00EE5A1B"/>
    <w:rsid w:val="00F12122"/>
    <w:rsid w:val="00F156DD"/>
    <w:rsid w:val="00F4186E"/>
    <w:rsid w:val="00F51040"/>
    <w:rsid w:val="00F7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2D958"/>
  <w15:chartTrackingRefBased/>
  <w15:docId w15:val="{553C8DB2-8C66-844E-A65E-416B35F21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D54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54F7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gnd-iwgdh3b">
    <w:name w:val="gnd-iwgdh3b"/>
    <w:basedOn w:val="DefaultParagraphFont"/>
    <w:rsid w:val="008D5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Ekbäck</dc:creator>
  <cp:keywords/>
  <dc:description/>
  <cp:lastModifiedBy>Lorn Fraser</cp:lastModifiedBy>
  <cp:revision>2</cp:revision>
  <dcterms:created xsi:type="dcterms:W3CDTF">2023-03-13T08:36:00Z</dcterms:created>
  <dcterms:modified xsi:type="dcterms:W3CDTF">2023-03-13T08:36:00Z</dcterms:modified>
</cp:coreProperties>
</file>